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132C4" w14:textId="68634463" w:rsidR="00744648" w:rsidRPr="00384520" w:rsidRDefault="00384520">
      <w:pPr>
        <w:rPr>
          <w:rFonts w:ascii="Times New Roman" w:hAnsi="Times New Roman" w:cs="Times New Roman"/>
          <w:b/>
          <w:sz w:val="28"/>
          <w:szCs w:val="28"/>
        </w:rPr>
      </w:pPr>
      <w:r w:rsidRPr="00384520">
        <w:rPr>
          <w:rFonts w:ascii="Times New Roman" w:hAnsi="Times New Roman" w:cs="Times New Roman"/>
          <w:b/>
          <w:sz w:val="28"/>
          <w:szCs w:val="28"/>
        </w:rPr>
        <w:t xml:space="preserve">Supplementary Information </w:t>
      </w:r>
    </w:p>
    <w:p w14:paraId="4343818D" w14:textId="0FCDD42B" w:rsidR="00384520" w:rsidRPr="00384520" w:rsidRDefault="00384520">
      <w:pPr>
        <w:rPr>
          <w:rFonts w:ascii="Times New Roman" w:hAnsi="Times New Roman" w:cs="Times New Roman"/>
          <w:b/>
          <w:sz w:val="28"/>
          <w:szCs w:val="28"/>
        </w:rPr>
      </w:pPr>
    </w:p>
    <w:p w14:paraId="3F8646E3" w14:textId="77777777" w:rsidR="002806B6" w:rsidRDefault="002806B6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9933C03" w14:textId="77777777" w:rsidR="002806B6" w:rsidRDefault="002806B6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222F4C3" w14:textId="1D5A3AEC" w:rsidR="00342C6E" w:rsidRPr="00EF356D" w:rsidRDefault="0000455C" w:rsidP="00BB6854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306D80">
        <w:rPr>
          <w:rFonts w:ascii="Times New Roman" w:hAnsi="Times New Roman" w:cs="Times New Roman"/>
          <w:b/>
        </w:rPr>
        <w:t>1</w:t>
      </w:r>
      <w:r w:rsidR="005D0071" w:rsidRPr="005D0071">
        <w:rPr>
          <w:rFonts w:ascii="Times New Roman" w:hAnsi="Times New Roman" w:cs="Times New Roman"/>
          <w:b/>
        </w:rPr>
        <w:t xml:space="preserve"> </w:t>
      </w:r>
      <w:r w:rsidR="005D0071">
        <w:rPr>
          <w:rFonts w:ascii="Times New Roman" w:hAnsi="Times New Roman" w:cs="Times New Roman"/>
          <w:b/>
        </w:rPr>
        <w:t>Table</w:t>
      </w:r>
      <w:r w:rsidR="00342C6E" w:rsidRPr="00DA2FDF">
        <w:rPr>
          <w:rFonts w:ascii="Times New Roman" w:hAnsi="Times New Roman" w:cs="Times New Roman"/>
          <w:b/>
        </w:rPr>
        <w:t xml:space="preserve">. </w:t>
      </w:r>
      <w:r w:rsidR="00342C6E">
        <w:rPr>
          <w:rFonts w:ascii="Times New Roman" w:hAnsi="Times New Roman" w:cs="Times New Roman"/>
          <w:b/>
        </w:rPr>
        <w:t xml:space="preserve"> Change point analysis statistics</w:t>
      </w:r>
      <w:r w:rsidR="00EF356D">
        <w:rPr>
          <w:rFonts w:ascii="Times New Roman" w:hAnsi="Times New Roman" w:cs="Times New Roman"/>
          <w:b/>
        </w:rPr>
        <w:t xml:space="preserve">. </w:t>
      </w:r>
      <w:r w:rsidR="00EF356D">
        <w:rPr>
          <w:rFonts w:ascii="Times New Roman" w:hAnsi="Times New Roman" w:cs="Times New Roman"/>
        </w:rPr>
        <w:t xml:space="preserve"> Location of point change detection in the time series, mean value for each period, test statistic and MBIC penalty value for each environmental condition.</w:t>
      </w:r>
    </w:p>
    <w:p w14:paraId="02149ACF" w14:textId="77777777" w:rsidR="00342C6E" w:rsidRDefault="00342C6E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9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230"/>
        <w:gridCol w:w="1417"/>
        <w:gridCol w:w="1108"/>
        <w:gridCol w:w="1675"/>
      </w:tblGrid>
      <w:tr w:rsidR="00342C6E" w14:paraId="5BAAAE59" w14:textId="77777777" w:rsidTr="00056C76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83B2FD" w14:textId="77777777" w:rsidR="00342C6E" w:rsidRPr="002D2D99" w:rsidRDefault="00342C6E" w:rsidP="00E746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2D99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</w:tcPr>
          <w:p w14:paraId="3676922B" w14:textId="375CF2E8" w:rsidR="00342C6E" w:rsidRPr="002D2D99" w:rsidRDefault="00342C6E" w:rsidP="00E74618">
            <w:pPr>
              <w:rPr>
                <w:rFonts w:ascii="Times New Roman" w:hAnsi="Times New Roman" w:cs="Times New Roman"/>
                <w:b/>
              </w:rPr>
            </w:pPr>
            <w:r w:rsidRPr="002D2D99">
              <w:rPr>
                <w:rFonts w:ascii="Times New Roman" w:hAnsi="Times New Roman" w:cs="Times New Roman"/>
                <w:b/>
              </w:rPr>
              <w:t>Change point location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7DD24892" w14:textId="77777777" w:rsidR="00342C6E" w:rsidRPr="002D2D99" w:rsidRDefault="00342C6E" w:rsidP="00E74618">
            <w:pPr>
              <w:rPr>
                <w:rFonts w:ascii="Times New Roman" w:hAnsi="Times New Roman" w:cs="Times New Roman"/>
                <w:b/>
              </w:rPr>
            </w:pPr>
            <w:r w:rsidRPr="002D2D99">
              <w:rPr>
                <w:rFonts w:ascii="Times New Roman" w:hAnsi="Times New Roman" w:cs="Times New Roman"/>
                <w:b/>
              </w:rPr>
              <w:t>Period 1- Mea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36F7C9" w14:textId="77777777" w:rsidR="00342C6E" w:rsidRPr="002D2D99" w:rsidRDefault="00342C6E" w:rsidP="00E74618">
            <w:pPr>
              <w:rPr>
                <w:rFonts w:ascii="Times New Roman" w:hAnsi="Times New Roman" w:cs="Times New Roman"/>
                <w:b/>
              </w:rPr>
            </w:pPr>
            <w:r w:rsidRPr="002D2D99">
              <w:rPr>
                <w:rFonts w:ascii="Times New Roman" w:hAnsi="Times New Roman" w:cs="Times New Roman"/>
                <w:b/>
              </w:rPr>
              <w:t>Period 2- Mean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62CC9F7A" w14:textId="77777777" w:rsidR="00342C6E" w:rsidRPr="002D2D99" w:rsidRDefault="00342C6E" w:rsidP="00E74618">
            <w:pPr>
              <w:rPr>
                <w:rFonts w:ascii="Times New Roman" w:hAnsi="Times New Roman" w:cs="Times New Roman"/>
                <w:b/>
              </w:rPr>
            </w:pPr>
            <w:r w:rsidRPr="002D2D99">
              <w:rPr>
                <w:rFonts w:ascii="Times New Roman" w:hAnsi="Times New Roman" w:cs="Times New Roman"/>
                <w:b/>
              </w:rPr>
              <w:t>Test Statistic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5F0EF3C5" w14:textId="77777777" w:rsidR="00342C6E" w:rsidRPr="002D2D99" w:rsidRDefault="00342C6E" w:rsidP="00E74618">
            <w:pPr>
              <w:rPr>
                <w:rFonts w:ascii="Times New Roman" w:hAnsi="Times New Roman" w:cs="Times New Roman"/>
                <w:b/>
              </w:rPr>
            </w:pPr>
            <w:r w:rsidRPr="002D2D99">
              <w:rPr>
                <w:rFonts w:ascii="Times New Roman" w:hAnsi="Times New Roman" w:cs="Times New Roman"/>
                <w:b/>
              </w:rPr>
              <w:t>MBIC Penalty value</w:t>
            </w:r>
          </w:p>
        </w:tc>
      </w:tr>
      <w:tr w:rsidR="00EF356D" w14:paraId="78C785C8" w14:textId="77777777" w:rsidTr="00056C76"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EF67BF" w14:textId="7FE8DF2D" w:rsidR="00342C6E" w:rsidRPr="00DA2FDF" w:rsidRDefault="00342C6E" w:rsidP="002806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2FDF">
              <w:rPr>
                <w:rFonts w:ascii="Times New Roman" w:hAnsi="Times New Roman" w:cs="Times New Roman"/>
              </w:rPr>
              <w:t xml:space="preserve">Sea Level </w:t>
            </w:r>
            <w:r w:rsidR="00D27E05">
              <w:rPr>
                <w:rFonts w:ascii="Times New Roman" w:hAnsi="Times New Roman" w:cs="Times New Roman"/>
              </w:rPr>
              <w:t xml:space="preserve">Anomaly </w:t>
            </w:r>
            <w:r w:rsidRPr="00DA2FDF">
              <w:rPr>
                <w:rFonts w:ascii="Times New Roman" w:hAnsi="Times New Roman" w:cs="Times New Roman"/>
              </w:rPr>
              <w:t>(SL</w:t>
            </w:r>
            <w:r w:rsidR="00D27E05">
              <w:rPr>
                <w:rFonts w:ascii="Times New Roman" w:hAnsi="Times New Roman" w:cs="Times New Roman"/>
              </w:rPr>
              <w:t>A</w:t>
            </w:r>
            <w:r w:rsidRPr="00DA2F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6BD4F1" w14:textId="4214E027" w:rsidR="00342C6E" w:rsidRPr="00DA2FDF" w:rsidRDefault="00342C6E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FDF">
              <w:rPr>
                <w:rFonts w:ascii="Times New Roman" w:hAnsi="Times New Roman" w:cs="Times New Roman"/>
              </w:rPr>
              <w:t>107</w:t>
            </w:r>
            <w:r w:rsidR="00056C76">
              <w:rPr>
                <w:rFonts w:ascii="Times New Roman" w:hAnsi="Times New Roman" w:cs="Times New Roman"/>
              </w:rPr>
              <w:t xml:space="preserve"> (Nov 201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7D4F120" w14:textId="77777777" w:rsidR="00342C6E" w:rsidRPr="00DA2FDF" w:rsidRDefault="00342C6E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F332EB8" w14:textId="77777777" w:rsidR="00342C6E" w:rsidRPr="00DA2FDF" w:rsidRDefault="00342C6E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0994175F" w14:textId="77777777" w:rsidR="00342C6E" w:rsidRPr="00DA2FDF" w:rsidRDefault="00342C6E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F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115158C7" w14:textId="77777777" w:rsidR="00342C6E" w:rsidRPr="00DA2FDF" w:rsidRDefault="00342C6E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FDF">
              <w:rPr>
                <w:rFonts w:ascii="Times New Roman" w:hAnsi="Times New Roman" w:cs="Times New Roman"/>
              </w:rPr>
              <w:t>15.57</w:t>
            </w:r>
          </w:p>
        </w:tc>
      </w:tr>
      <w:tr w:rsidR="00342C6E" w14:paraId="7407C1B5" w14:textId="77777777" w:rsidTr="00056C76">
        <w:trPr>
          <w:trHeight w:val="1383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645267" w14:textId="77777777" w:rsidR="00342C6E" w:rsidRDefault="00342C6E" w:rsidP="00EF356D">
            <w:pPr>
              <w:jc w:val="center"/>
              <w:rPr>
                <w:rFonts w:ascii="Times New Roman" w:hAnsi="Times New Roman" w:cs="Times New Roman"/>
              </w:rPr>
            </w:pPr>
          </w:p>
          <w:p w14:paraId="38B9FFED" w14:textId="77777777" w:rsidR="00342C6E" w:rsidRPr="00DA2FDF" w:rsidRDefault="00342C6E" w:rsidP="00EF356D">
            <w:pPr>
              <w:jc w:val="center"/>
              <w:rPr>
                <w:rFonts w:ascii="Times New Roman" w:hAnsi="Times New Roman" w:cs="Times New Roman"/>
              </w:rPr>
            </w:pPr>
            <w:r w:rsidRPr="00DA2FDF">
              <w:rPr>
                <w:rFonts w:ascii="Times New Roman" w:hAnsi="Times New Roman" w:cs="Times New Roman"/>
              </w:rPr>
              <w:t>Sea Surface Temperature (SST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DFE46F" w14:textId="77777777" w:rsidR="002806B6" w:rsidRDefault="002806B6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29BFE03" w14:textId="6E1C6873" w:rsidR="00342C6E" w:rsidRPr="00DA2FDF" w:rsidRDefault="00342C6E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FDF">
              <w:rPr>
                <w:rFonts w:ascii="Times New Roman" w:hAnsi="Times New Roman" w:cs="Times New Roman"/>
              </w:rPr>
              <w:t>108</w:t>
            </w:r>
            <w:r w:rsidR="00056C76">
              <w:rPr>
                <w:rFonts w:ascii="Times New Roman" w:hAnsi="Times New Roman" w:cs="Times New Roman"/>
              </w:rPr>
              <w:t xml:space="preserve"> (Dec 2013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502697B8" w14:textId="77777777" w:rsidR="002806B6" w:rsidRDefault="002806B6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56CADE7" w14:textId="724B5C73" w:rsidR="00342C6E" w:rsidRPr="00DA2FDF" w:rsidRDefault="00342C6E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CDBD6B" w14:textId="77777777" w:rsidR="002806B6" w:rsidRDefault="002806B6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5585793" w14:textId="73975611" w:rsidR="00342C6E" w:rsidRPr="00DA2FDF" w:rsidRDefault="00342C6E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0AA140B2" w14:textId="77777777" w:rsidR="002806B6" w:rsidRDefault="002806B6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9248861" w14:textId="62E8736E" w:rsidR="00342C6E" w:rsidRPr="00DA2FDF" w:rsidRDefault="00342C6E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F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744AA475" w14:textId="77777777" w:rsidR="002806B6" w:rsidRDefault="002806B6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990D351" w14:textId="673B9832" w:rsidR="00342C6E" w:rsidRPr="00DA2FDF" w:rsidRDefault="00342C6E" w:rsidP="00EF35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FDF">
              <w:rPr>
                <w:rFonts w:ascii="Times New Roman" w:hAnsi="Times New Roman" w:cs="Times New Roman"/>
              </w:rPr>
              <w:t>15.57</w:t>
            </w:r>
          </w:p>
        </w:tc>
      </w:tr>
    </w:tbl>
    <w:p w14:paraId="689F438C" w14:textId="77777777" w:rsidR="00342C6E" w:rsidRDefault="00342C6E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0EF495F" w14:textId="77777777" w:rsidR="00342C6E" w:rsidRDefault="00342C6E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6DE907D" w14:textId="77777777" w:rsidR="00342C6E" w:rsidRDefault="00342C6E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359D01F" w14:textId="77777777" w:rsidR="00342C6E" w:rsidRDefault="00342C6E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791FE63" w14:textId="77777777" w:rsidR="00342C6E" w:rsidRDefault="00342C6E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6D926F5" w14:textId="77777777" w:rsidR="00342C6E" w:rsidRDefault="00342C6E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3B85CBF" w14:textId="77777777" w:rsidR="00342C6E" w:rsidRDefault="00342C6E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2CAD9C4" w14:textId="77777777" w:rsidR="00342C6E" w:rsidRDefault="00342C6E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B10E788" w14:textId="77777777" w:rsidR="00342C6E" w:rsidRDefault="00342C6E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228F1025" w14:textId="77777777" w:rsidR="00342C6E" w:rsidRDefault="00342C6E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56B16B5" w14:textId="77777777" w:rsidR="00342C6E" w:rsidRDefault="00342C6E" w:rsidP="00342C6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12034D3" w14:textId="2B977C43" w:rsidR="00B46C95" w:rsidRPr="00A608D9" w:rsidRDefault="00B46C95" w:rsidP="00EB5290">
      <w:pPr>
        <w:spacing w:line="480" w:lineRule="auto"/>
        <w:jc w:val="both"/>
        <w:rPr>
          <w:rFonts w:ascii="Times New Roman" w:hAnsi="Times New Roman" w:cs="Times New Roman"/>
          <w:b/>
          <w:lang w:val="es-ES"/>
        </w:rPr>
      </w:pPr>
    </w:p>
    <w:sectPr w:rsidR="00B46C95" w:rsidRPr="00A608D9" w:rsidSect="007E35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15316"/>
    <w:multiLevelType w:val="multilevel"/>
    <w:tmpl w:val="A5A67056"/>
    <w:lvl w:ilvl="0">
      <w:start w:val="1"/>
      <w:numFmt w:val="decimal"/>
      <w:pStyle w:val="Heading1"/>
      <w:lvlText w:val="%1."/>
      <w:lvlJc w:val="left"/>
      <w:pPr>
        <w:ind w:left="539" w:hanging="5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1440"/>
      </w:pPr>
      <w:rPr>
        <w:rFonts w:hint="default"/>
      </w:rPr>
    </w:lvl>
  </w:abstractNum>
  <w:abstractNum w:abstractNumId="1" w15:restartNumberingAfterBreak="0">
    <w:nsid w:val="4BC3436E"/>
    <w:multiLevelType w:val="multilevel"/>
    <w:tmpl w:val="567EB76A"/>
    <w:lvl w:ilvl="0">
      <w:start w:val="4"/>
      <w:numFmt w:val="decimal"/>
      <w:lvlText w:val="%1."/>
      <w:lvlJc w:val="left"/>
      <w:pPr>
        <w:tabs>
          <w:tab w:val="num" w:pos="442"/>
        </w:tabs>
        <w:ind w:left="482" w:hanging="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432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520"/>
    <w:rsid w:val="0000455C"/>
    <w:rsid w:val="000150C0"/>
    <w:rsid w:val="00056C76"/>
    <w:rsid w:val="00106A41"/>
    <w:rsid w:val="001A393E"/>
    <w:rsid w:val="00277093"/>
    <w:rsid w:val="002806B6"/>
    <w:rsid w:val="002D2D99"/>
    <w:rsid w:val="00306D80"/>
    <w:rsid w:val="00342C6E"/>
    <w:rsid w:val="00373B76"/>
    <w:rsid w:val="00384520"/>
    <w:rsid w:val="00395F0F"/>
    <w:rsid w:val="00464490"/>
    <w:rsid w:val="004C47A4"/>
    <w:rsid w:val="005C5B6B"/>
    <w:rsid w:val="005D0071"/>
    <w:rsid w:val="00666A1D"/>
    <w:rsid w:val="006E36AB"/>
    <w:rsid w:val="006E5F33"/>
    <w:rsid w:val="007142CA"/>
    <w:rsid w:val="00714F63"/>
    <w:rsid w:val="00744648"/>
    <w:rsid w:val="0075721A"/>
    <w:rsid w:val="00776286"/>
    <w:rsid w:val="00795E79"/>
    <w:rsid w:val="007E359D"/>
    <w:rsid w:val="007F191A"/>
    <w:rsid w:val="007F54F2"/>
    <w:rsid w:val="00950C2D"/>
    <w:rsid w:val="009B21DA"/>
    <w:rsid w:val="009B25E8"/>
    <w:rsid w:val="009E3E80"/>
    <w:rsid w:val="00A339A5"/>
    <w:rsid w:val="00A608D9"/>
    <w:rsid w:val="00B125C2"/>
    <w:rsid w:val="00B46C95"/>
    <w:rsid w:val="00BB6854"/>
    <w:rsid w:val="00D12576"/>
    <w:rsid w:val="00D27E05"/>
    <w:rsid w:val="00D35ACB"/>
    <w:rsid w:val="00D72819"/>
    <w:rsid w:val="00DA2FDF"/>
    <w:rsid w:val="00E87FEE"/>
    <w:rsid w:val="00EA060A"/>
    <w:rsid w:val="00EB5290"/>
    <w:rsid w:val="00EF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DACDC"/>
  <w15:chartTrackingRefBased/>
  <w15:docId w15:val="{B4E814EB-D6F0-084A-96C8-33B9390BF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7F191A"/>
    <w:pPr>
      <w:widowControl w:val="0"/>
      <w:numPr>
        <w:numId w:val="2"/>
      </w:numPr>
      <w:autoSpaceDE w:val="0"/>
      <w:autoSpaceDN w:val="0"/>
      <w:spacing w:before="131" w:after="120" w:line="360" w:lineRule="auto"/>
      <w:ind w:right="1921"/>
      <w:jc w:val="both"/>
      <w:outlineLvl w:val="0"/>
    </w:pPr>
    <w:rPr>
      <w:rFonts w:ascii="Times New Roman" w:eastAsia="Calibri" w:hAnsi="Times New Roman" w:cs="Calibri"/>
      <w:b/>
      <w:sz w:val="36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0150C0"/>
    <w:pPr>
      <w:widowControl w:val="0"/>
      <w:autoSpaceDE w:val="0"/>
      <w:autoSpaceDN w:val="0"/>
      <w:spacing w:after="200"/>
      <w:ind w:left="159" w:right="386"/>
      <w:jc w:val="both"/>
    </w:pPr>
    <w:rPr>
      <w:rFonts w:ascii="Times New Roman" w:eastAsia="Times New Roman" w:hAnsi="Times New Roman" w:cs="Times New Roman"/>
      <w:i/>
      <w:iCs/>
      <w:color w:val="000000" w:themeColor="text1"/>
      <w:sz w:val="22"/>
      <w:szCs w:val="18"/>
    </w:rPr>
  </w:style>
  <w:style w:type="paragraph" w:styleId="Title">
    <w:name w:val="Title"/>
    <w:aliases w:val="Appendix"/>
    <w:basedOn w:val="Normal"/>
    <w:next w:val="Normal"/>
    <w:link w:val="TitleChar"/>
    <w:uiPriority w:val="10"/>
    <w:qFormat/>
    <w:rsid w:val="001A393E"/>
    <w:pPr>
      <w:widowControl w:val="0"/>
      <w:autoSpaceDE w:val="0"/>
      <w:autoSpaceDN w:val="0"/>
      <w:ind w:left="159" w:right="386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aliases w:val="Appendix Char"/>
    <w:basedOn w:val="DefaultParagraphFont"/>
    <w:link w:val="Title"/>
    <w:uiPriority w:val="10"/>
    <w:rsid w:val="001A393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F191A"/>
    <w:rPr>
      <w:rFonts w:ascii="Times New Roman" w:eastAsia="Calibri" w:hAnsi="Times New Roman" w:cs="Calibri"/>
      <w:b/>
      <w:sz w:val="36"/>
      <w:szCs w:val="4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84520"/>
    <w:rPr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84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520"/>
    <w:rPr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845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5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520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84520"/>
  </w:style>
  <w:style w:type="table" w:styleId="TableGrid">
    <w:name w:val="Table Grid"/>
    <w:basedOn w:val="TableNormal"/>
    <w:uiPriority w:val="39"/>
    <w:rsid w:val="00DA2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B5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E7E7BD-93E2-3A44-A60C-046F2AFA5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A-UPCH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Cárdenas-Alayza</dc:creator>
  <cp:keywords/>
  <dc:description/>
  <cp:lastModifiedBy>Susana Cárdenas-Alayza</cp:lastModifiedBy>
  <cp:revision>5</cp:revision>
  <dcterms:created xsi:type="dcterms:W3CDTF">2022-07-09T15:01:00Z</dcterms:created>
  <dcterms:modified xsi:type="dcterms:W3CDTF">2022-07-12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ustral-ecology</vt:lpwstr>
  </property>
  <property fmtid="{D5CDD505-2E9C-101B-9397-08002B2CF9AE}" pid="7" name="Mendeley Recent Style Name 2_1">
    <vt:lpwstr>Austral Ec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arine-ecology-progress-series</vt:lpwstr>
  </property>
  <property fmtid="{D5CDD505-2E9C-101B-9397-08002B2CF9AE}" pid="15" name="Mendeley Recent Style Name 6_1">
    <vt:lpwstr>Marine Ecology Progress Se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